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5C0D7" w14:textId="5E945997" w:rsidR="00B63B47" w:rsidRDefault="00B45847">
      <w:r>
        <w:rPr>
          <w:noProof/>
        </w:rPr>
        <w:drawing>
          <wp:inline distT="0" distB="0" distL="0" distR="0" wp14:anchorId="7C3DE918" wp14:editId="231D6FBD">
            <wp:extent cx="8905667" cy="1781503"/>
            <wp:effectExtent l="0" t="0" r="0" b="0"/>
            <wp:docPr id="1448968933" name="Immagine 1" descr="Immagine che contiene schermata, linea, testo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968933" name="Immagine 1" descr="Immagine che contiene schermata, linea, testo, Carattere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03485" cy="1841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0A6CD" w14:textId="77777777" w:rsidR="00B45847" w:rsidRPr="00B45847" w:rsidRDefault="00B45847" w:rsidP="0016740B">
      <w:pPr>
        <w:spacing w:line="360" w:lineRule="auto"/>
        <w:rPr>
          <w:rFonts w:ascii="Times New Roman" w:hAnsi="Times New Roman" w:cs="Times New Roman"/>
        </w:rPr>
      </w:pPr>
    </w:p>
    <w:p w14:paraId="16C280A4" w14:textId="6208BE0E" w:rsidR="00B45847" w:rsidRPr="00B45847" w:rsidRDefault="00B45847" w:rsidP="0016740B">
      <w:pPr>
        <w:spacing w:line="360" w:lineRule="auto"/>
        <w:rPr>
          <w:rFonts w:ascii="Times New Roman" w:hAnsi="Times New Roman" w:cs="Times New Roman"/>
        </w:rPr>
      </w:pPr>
      <w:r w:rsidRPr="00B45847">
        <w:rPr>
          <w:rFonts w:ascii="Times New Roman" w:hAnsi="Times New Roman" w:cs="Times New Roman"/>
          <w:b/>
          <w:bCs/>
        </w:rPr>
        <w:t>Supplementary Figure 1.</w:t>
      </w:r>
      <w:r w:rsidRPr="00B45847">
        <w:rPr>
          <w:rFonts w:ascii="Times New Roman" w:hAnsi="Times New Roman" w:cs="Times New Roman"/>
        </w:rPr>
        <w:t xml:space="preserve"> Schematic representation of the location of TTN variants identified in the cohort along the titin protein, showing their distribution across the Z-disk, I-band, A-band, and M-line regions. Exon numbers corresponding to the affected regions are indicated.</w:t>
      </w:r>
    </w:p>
    <w:sectPr w:rsidR="00B45847" w:rsidRPr="00B45847" w:rsidSect="00B45847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847"/>
    <w:rsid w:val="0016740B"/>
    <w:rsid w:val="00551F23"/>
    <w:rsid w:val="00625999"/>
    <w:rsid w:val="009603B7"/>
    <w:rsid w:val="00AE7BF1"/>
    <w:rsid w:val="00B45847"/>
    <w:rsid w:val="00B63B47"/>
    <w:rsid w:val="00D35EEE"/>
    <w:rsid w:val="00DC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A03F4C"/>
  <w15:chartTrackingRefBased/>
  <w15:docId w15:val="{61F25DB4-12B2-2249-99B4-39B578D00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458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458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458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458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458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458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458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458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458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4584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4584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4584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4584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45847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4584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45847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4584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45847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B458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4584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458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4584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458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45847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B4584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4584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458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45847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B458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42</Characters>
  <Application>Microsoft Office Word</Application>
  <DocSecurity>0</DocSecurity>
  <Lines>20</Lines>
  <Paragraphs>20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ancesca Di Feo</dc:creator>
  <cp:keywords/>
  <dc:description/>
  <cp:lastModifiedBy>Maria Francesca Di Feo</cp:lastModifiedBy>
  <cp:revision>2</cp:revision>
  <dcterms:created xsi:type="dcterms:W3CDTF">2026-01-14T11:42:00Z</dcterms:created>
  <dcterms:modified xsi:type="dcterms:W3CDTF">2026-01-14T11:42:00Z</dcterms:modified>
</cp:coreProperties>
</file>